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Short Titl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st evaluation of coronary artery disease management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K. Moschetti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et al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fr-CH" w:eastAsia="fr-CH"/>
        </w:rPr>
      </w:pPr>
      <w:r>
        <w:rPr>
          <w:rFonts w:cs="Times New Roman" w:ascii="Times New Roman" w:hAnsi="Times New Roman"/>
          <w:b/>
          <w:sz w:val="24"/>
          <w:szCs w:val="24"/>
          <w:lang w:val="fr-CH" w:eastAsia="fr-CH"/>
        </w:rPr>
        <w:t>Appendix A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fr-CH" w:eastAsia="fr-CH"/>
        </w:rPr>
        <w:tab/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From the literature the relationship between FFR and coronary artery diameter stenosis is know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oth&lt;/Author&gt;&lt;Year&gt;2014&lt;/Year&gt;&lt;RecNum&gt;377&lt;/RecNum&gt;&lt;DisplayText&gt;[1]&lt;/DisplayText&gt;&lt;record&gt;&lt;rec-number&gt;377&lt;/rec-number&gt;&lt;foreign-keys&gt;&lt;key app="EN" db-id="v5zpsapfxeppe0ez5sdvpte5s5vfxwssrw0r" timestamp="1414578852"&gt;377&lt;/key&gt;&lt;/foreign-keys&gt;&lt;ref-type name="Journal Article"&gt;17&lt;/ref-type&gt;&lt;contributors&gt;&lt;authors&gt;&lt;author&gt;Toth, Gabor&lt;/author&gt;&lt;author&gt;Hamilos, Michalis&lt;/author&gt;&lt;author&gt;Pyxaras, Stylianos&lt;/author&gt;&lt;author&gt;Mangiacapra, Fabio&lt;/author&gt;&lt;author&gt;Nelis, Olivier&lt;/author&gt;&lt;author&gt;De Vroey, Frederic&lt;/author&gt;&lt;author&gt;Di Serafino, Luigi&lt;/author&gt;&lt;author&gt;Muller, Olivier&lt;/author&gt;&lt;author&gt;Van Mieghem, Carlos&lt;/author&gt;&lt;author&gt;Wyffels, Eric&lt;/author&gt;&lt;author&gt;Heyndrickx, Guy R.&lt;/author&gt;&lt;author&gt;Bartunek, Jozef&lt;/author&gt;&lt;author&gt;Vanderheyden, Marc&lt;/author&gt;&lt;author&gt;Barbato, Emanuele&lt;/author&gt;&lt;author&gt;Wijns, William&lt;/author&gt;&lt;author&gt;De Bruyne, Bernard&lt;/author&gt;&lt;/authors&gt;&lt;/contributors&gt;&lt;titles&gt;&lt;title&gt;Evolving concepts of angiogram: fractional flow reserve discordances in 4000 coronary stenoses&lt;/title&gt;&lt;secondary-title&gt;Eur Heart J&lt;/secondary-title&gt;&lt;/titles&gt;&lt;periodical&gt;&lt;full-title&gt;Eur Heart J&lt;/full-title&gt;&lt;/periodical&gt;&lt;pages&gt;2831-2838&lt;/pages&gt;&lt;volume&gt;35&lt;/volume&gt;&lt;number&gt;40&lt;/number&gt;&lt;dates&gt;&lt;year&gt;2014&lt;/year&gt;&lt;pub-dates&gt;&lt;date&gt;2014-10-21 00:00:00&lt;/date&gt;&lt;/pub-dates&gt;&lt;/dates&gt;&lt;work-type&gt;Journal Article&lt;/work-type&gt;&lt;urls&gt;&lt;related-urls&gt;&lt;url&gt;http://eurheartj.oxfordjournals.org/ehj/35/40/2831.full.pdf&lt;/url&gt;&lt;/related-urls&gt;&lt;/urls&gt;&lt;electronic-resource-num&gt;10.1093/eurheartj/ehu094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and given as sensitivity, specificity, and accuracy for ≥50% stenoses to detect an FFR ≤0.80. If we assume that the patients with revascularizations are represented by an FFR ≤0.80, the portion of FFR≤0.80 in the current population is 6.2% (=FFR</w:t>
      </w:r>
      <w:r>
        <w:rPr>
          <w:rFonts w:cs="Times New Roman" w:ascii="Times New Roman" w:hAnsi="Times New Roman"/>
          <w:sz w:val="24"/>
          <w:szCs w:val="24"/>
          <w:vertAlign w:val="subscript"/>
          <w:lang w:eastAsia="fr-CH"/>
        </w:rPr>
        <w:t>pos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). 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ab/>
        <w:t>Definitions: Sensitivity (TP / (TP + FN), Specificity (TN / (FP + TN), Accuracy ((TP + TN) / n), where n is the total sample size. Furthermore, TP (=coronary stenosis ≥50% and FFR ≤0.80), TN (=coronary stenosis &lt;50% and FFR &gt;0.80), PF (=coronary stenosis ≥50% and FFR &gt;0.80), FN (=coronary stenosis &lt;50% and FFR ≤0.80), and FFR</w:t>
      </w:r>
      <w:r>
        <w:rPr>
          <w:rFonts w:cs="Times New Roman" w:ascii="Times New Roman" w:hAnsi="Times New Roman"/>
          <w:sz w:val="24"/>
          <w:szCs w:val="24"/>
          <w:vertAlign w:val="subscript"/>
          <w:lang w:eastAsia="fr-CH"/>
        </w:rPr>
        <w:t>pos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(=TP + FN). The number of patients with a stenosis ≥50% in this population with defined sensitivity, specificity, and accuracy is given by TP + PF and can be expressed as a percentage of the total sample n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  <w:tab/>
        <w:tab/>
        <w:t xml:space="preserve">TP = n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FFR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eastAsia="fr-CH"/>
        </w:rPr>
        <w:t>pos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sensitivity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  <w:tab/>
        <w:tab/>
        <w:t xml:space="preserve">FP = [(1 – specificity)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((n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accuracy) – TP)] / specificity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ab/>
        <w:tab/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TP + PF in percent of n = (TP + PF) / n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 100%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 xml:space="preserve">According Toth et al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oth&lt;/Author&gt;&lt;Year&gt;2014&lt;/Year&gt;&lt;RecNum&gt;377&lt;/RecNum&gt;&lt;DisplayText&gt;[1]&lt;/DisplayText&gt;&lt;record&gt;&lt;rec-number&gt;377&lt;/rec-number&gt;&lt;foreign-keys&gt;&lt;key app="EN" db-id="v5zpsapfxeppe0ez5sdvpte5s5vfxwssrw0r" timestamp="1414578852"&gt;377&lt;/key&gt;&lt;/foreign-keys&gt;&lt;ref-type name="Journal Article"&gt;17&lt;/ref-type&gt;&lt;contributors&gt;&lt;authors&gt;&lt;author&gt;Toth, Gabor&lt;/author&gt;&lt;author&gt;Hamilos, Michalis&lt;/author&gt;&lt;author&gt;Pyxaras, Stylianos&lt;/author&gt;&lt;author&gt;Mangiacapra, Fabio&lt;/author&gt;&lt;author&gt;Nelis, Olivier&lt;/author&gt;&lt;author&gt;De Vroey, Frederic&lt;/author&gt;&lt;author&gt;Di Serafino, Luigi&lt;/author&gt;&lt;author&gt;Muller, Olivier&lt;/author&gt;&lt;author&gt;Van Mieghem, Carlos&lt;/author&gt;&lt;author&gt;Wyffels, Eric&lt;/author&gt;&lt;author&gt;Heyndrickx, Guy R.&lt;/author&gt;&lt;author&gt;Bartunek, Jozef&lt;/author&gt;&lt;author&gt;Vanderheyden, Marc&lt;/author&gt;&lt;author&gt;Barbato, Emanuele&lt;/author&gt;&lt;author&gt;Wijns, William&lt;/author&gt;&lt;author&gt;De Bruyne, Bernard&lt;/author&gt;&lt;/authors&gt;&lt;/contributors&gt;&lt;titles&gt;&lt;title&gt;Evolving concepts of angiogram: fractional flow reserve discordances in 4000 coronary stenoses&lt;/title&gt;&lt;secondary-title&gt;Eur Heart J&lt;/secondary-title&gt;&lt;/titles&gt;&lt;periodical&gt;&lt;full-title&gt;Eur Heart J&lt;/full-title&gt;&lt;/periodical&gt;&lt;pages&gt;2831-2838&lt;/pages&gt;&lt;volume&gt;35&lt;/volume&gt;&lt;number&gt;40&lt;/number&gt;&lt;dates&gt;&lt;year&gt;2014&lt;/year&gt;&lt;pub-dates&gt;&lt;date&gt;2014-10-21 00:00:00&lt;/date&gt;&lt;/pub-dates&gt;&lt;/dates&gt;&lt;work-type&gt;Journal Article&lt;/work-type&gt;&lt;urls&gt;&lt;related-urls&gt;&lt;url&gt;http://eurheartj.oxfordjournals.org/ehj/35/40/2831.full.pdf&lt;/url&gt;&lt;/related-urls&gt;&lt;/urls&gt;&lt;electronic-resource-num&gt;10.1093/eurheartj/ehu094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in 4086 vessels the sensitivity, specificity, and accuracy for coronary stenosis ≥50% to detect an FFR ≤0.80 is: 61.2%, 66.9%, and 64.0%, respectively. In the registry population, FFR</w:t>
      </w:r>
      <w:r>
        <w:rPr>
          <w:rFonts w:cs="Times New Roman" w:ascii="Times New Roman" w:hAnsi="Times New Roman"/>
          <w:sz w:val="24"/>
          <w:szCs w:val="24"/>
          <w:vertAlign w:val="subscript"/>
          <w:lang w:eastAsia="fr-CH"/>
        </w:rPr>
        <w:t>pos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equals 6.2%. With these numbers, TP and FP is calculated as follows: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ab/>
        <w:tab/>
        <w:t xml:space="preserve">TP = 4086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0.062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0.612;   yielding TP = 155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ab/>
        <w:tab/>
        <w:t xml:space="preserve">FP = [(1-0.669)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((4086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0.64) – 155)] / 0.669;   yielding FP = 1217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ab/>
        <w:tab/>
        <w:t xml:space="preserve">TP + PF (in % n) = (155 + 1217) / 4086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fr-CH"/>
        </w:rPr>
        <w:t>.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100%;   yielding 33.5%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fr-CH"/>
        </w:rPr>
      </w:pPr>
      <w:r>
        <w:rPr>
          <w:rFonts w:cs="Times New Roman" w:ascii="Times New Roman" w:hAnsi="Times New Roman"/>
          <w:sz w:val="24"/>
          <w:szCs w:val="24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fr-CH"/>
        </w:rPr>
        <w:t>Accordingly, the stenosis – FFR relationship of the population studied by Toth et al. when applied to the current registry population, yields 33.5% of the registry population with a coronary artery stenosis ≥50%, and thus, this represents the proportion of patients that undergoes FFR testing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fr-CH"/>
        </w:rPr>
      </w:pPr>
      <w:r>
        <w:rPr>
          <w:rFonts w:cs="Times New Roman" w:ascii="Times New Roman" w:hAnsi="Times New Roman"/>
          <w:sz w:val="24"/>
          <w:szCs w:val="24"/>
          <w:lang w:eastAsia="fr-CH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: </w:t>
      </w:r>
    </w:p>
    <w:p>
      <w:pPr>
        <w:pStyle w:val="EndNoteBibliography"/>
        <w:spacing w:lineRule="auto" w:line="480" w:before="0" w:after="0"/>
        <w:ind w:left="426" w:hanging="426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.</w:t>
        <w:tab/>
        <w:t>Toth, G., M. Hamilos, S. Pyxaras, F. Mangiacapra, O. Nelis, F. De Vroey, L. Di Serafino, O. Muller, C. Van Mieghem, E. Wyffels, G.R. Heyndrickx, J. Bartunek, M. Vanderheyden, E. Barbato, W. Wijns, B. De Bruyne</w:t>
      </w:r>
      <w:r>
        <w:rPr>
          <w:rFonts w:cs="Times New Roman" w:ascii="Times New Roman" w:hAnsi="Times New Roman"/>
          <w:b/>
          <w:sz w:val="24"/>
          <w:szCs w:val="24"/>
        </w:rPr>
        <w:t>. Evolving concepts of angiogram: fractional flow reserve discordances in 4000 coronary stenos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. Eur Heart </w:t>
      </w:r>
      <w:r>
        <w:rPr>
          <w:rFonts w:cs="Times New Roman" w:ascii="Times New Roman" w:hAnsi="Times New Roman"/>
          <w:sz w:val="24"/>
          <w:szCs w:val="24"/>
        </w:rPr>
        <w:t>J. 2014</w:t>
      </w:r>
      <w:r>
        <w:rPr>
          <w:rFonts w:cs="Times New Roman" w:ascii="Times New Roman" w:hAnsi="Times New Roman"/>
          <w:b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35:2831-2838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EndNoteBibliographyTitleCar">
    <w:name w:val="EndNote Bibliography Title Car"/>
    <w:basedOn w:val="Policepardfaut"/>
    <w:qFormat/>
    <w:rPr>
      <w:rFonts w:ascii="Calibri" w:hAnsi="Calibri" w:eastAsia="Times New Roman" w:cs="Times New Roman"/>
      <w:lang w:val="en-US" w:eastAsia="en-US"/>
    </w:rPr>
  </w:style>
  <w:style w:type="character" w:styleId="EndNoteBibliographyCar">
    <w:name w:val="EndNote Bibliography Car"/>
    <w:basedOn w:val="Policepardfaut"/>
    <w:qFormat/>
    <w:rPr>
      <w:rFonts w:ascii="Calibri" w:hAnsi="Calibri" w:eastAsia="Times New Roman" w:cs="Times New Roman"/>
      <w:lang w:val="en-US" w:eastAsia="en-US"/>
    </w:rPr>
  </w:style>
  <w:style w:type="character" w:styleId="EntteCar">
    <w:name w:val="En-tête Car"/>
    <w:basedOn w:val="Policepardfaut"/>
    <w:qFormat/>
    <w:rPr>
      <w:rFonts w:ascii="Calibri" w:hAnsi="Calibri" w:eastAsia="Times New Roman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10:27:00Z</dcterms:created>
  <dc:creator>jschwitt</dc:creator>
  <dc:description/>
  <dc:language>en-US</dc:language>
  <cp:lastModifiedBy>jschwitt</cp:lastModifiedBy>
  <dcterms:modified xsi:type="dcterms:W3CDTF">2015-11-08T1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